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B06A06" w14:textId="77777777" w:rsidR="00B11378" w:rsidRPr="009215AC" w:rsidRDefault="00B11378" w:rsidP="00B113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15AC">
        <w:rPr>
          <w:rFonts w:ascii="Times New Roman" w:hAnsi="Times New Roman" w:cs="Times New Roman"/>
          <w:b/>
          <w:bCs/>
          <w:noProof/>
          <w:color w:val="FF0000"/>
          <w:sz w:val="24"/>
          <w:szCs w:val="24"/>
        </w:rPr>
        <w:drawing>
          <wp:inline distT="0" distB="0" distL="0" distR="0" wp14:anchorId="07E1599E" wp14:editId="6B37B1C0">
            <wp:extent cx="5943600" cy="3467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max_gen_class_Fped_all_Feb26_2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B08E8" w14:textId="1FC131D7" w:rsidR="00B11378" w:rsidRPr="00295B21" w:rsidRDefault="00B11378" w:rsidP="00B113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15AC">
        <w:rPr>
          <w:rFonts w:ascii="Times New Roman" w:hAnsi="Times New Roman" w:cs="Times New Roman"/>
          <w:b/>
          <w:bCs/>
          <w:sz w:val="24"/>
          <w:szCs w:val="24"/>
        </w:rPr>
        <w:t xml:space="preserve">Fig. S1 </w:t>
      </w:r>
      <w:r w:rsidRPr="009215AC">
        <w:rPr>
          <w:rFonts w:ascii="Times New Roman" w:hAnsi="Times New Roman" w:cs="Times New Roman"/>
          <w:sz w:val="24"/>
          <w:szCs w:val="24"/>
        </w:rPr>
        <w:t>Distributions of pedigree</w:t>
      </w:r>
      <w:r w:rsidR="00836E8B" w:rsidRPr="009215AC">
        <w:rPr>
          <w:rFonts w:ascii="Times New Roman" w:hAnsi="Times New Roman" w:cs="Times New Roman"/>
          <w:sz w:val="24"/>
          <w:szCs w:val="24"/>
        </w:rPr>
        <w:t>-</w:t>
      </w:r>
      <w:r w:rsidRPr="009215AC">
        <w:rPr>
          <w:rFonts w:ascii="Times New Roman" w:hAnsi="Times New Roman" w:cs="Times New Roman"/>
          <w:sz w:val="24"/>
          <w:szCs w:val="24"/>
        </w:rPr>
        <w:t>based inbreeding (</w:t>
      </w:r>
      <m:oMath>
        <m:sSub>
          <m:sSubPr>
            <m:ctrlPr>
              <w:rPr>
                <w:rFonts w:ascii="Cambria Math" w:eastAsia="Times New Roman" w:hAnsi="Cambria Math" w:cs="Calibri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Calibri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Calibri"/>
                <w:sz w:val="24"/>
                <w:szCs w:val="24"/>
              </w:rPr>
              <m:t>ped</m:t>
            </m:r>
          </m:sub>
        </m:sSub>
        <m:r>
          <m:rPr>
            <m:sty m:val="p"/>
          </m:rPr>
          <w:rPr>
            <w:rFonts w:ascii="Cambria Math" w:eastAsia="Times New Roman" w:hAnsi="Cambria Math" w:cs="Calibri"/>
            <w:sz w:val="24"/>
            <w:szCs w:val="24"/>
          </w:rPr>
          <m:t xml:space="preserve"> in %)</m:t>
        </m:r>
      </m:oMath>
      <w:r w:rsidRPr="009215AC">
        <w:rPr>
          <w:rFonts w:ascii="Times New Roman" w:eastAsiaTheme="minorEastAsia" w:hAnsi="Times New Roman" w:cs="Times New Roman"/>
          <w:sz w:val="24"/>
          <w:szCs w:val="24"/>
        </w:rPr>
        <w:t xml:space="preserve"> for </w:t>
      </w:r>
      <w:r w:rsidRPr="009215AC">
        <w:rPr>
          <w:rFonts w:ascii="Times New Roman" w:hAnsi="Times New Roman" w:cs="Times New Roman"/>
          <w:sz w:val="24"/>
          <w:szCs w:val="24"/>
        </w:rPr>
        <w:t xml:space="preserve">different </w:t>
      </w:r>
      <w:r w:rsidR="00836E8B" w:rsidRPr="009215AC">
        <w:rPr>
          <w:rFonts w:ascii="Times New Roman" w:hAnsi="Times New Roman" w:cs="Times New Roman"/>
          <w:sz w:val="24"/>
          <w:szCs w:val="24"/>
        </w:rPr>
        <w:t>n</w:t>
      </w:r>
      <w:r w:rsidRPr="009215AC">
        <w:rPr>
          <w:rFonts w:ascii="Times New Roman" w:hAnsi="Times New Roman" w:cs="Times New Roman"/>
          <w:sz w:val="24"/>
          <w:szCs w:val="24"/>
        </w:rPr>
        <w:t xml:space="preserve">umber of generations </w:t>
      </w:r>
      <w:r w:rsidR="00836E8B" w:rsidRPr="009215AC">
        <w:rPr>
          <w:rFonts w:ascii="Times New Roman" w:hAnsi="Times New Roman" w:cs="Times New Roman"/>
          <w:sz w:val="24"/>
          <w:szCs w:val="24"/>
        </w:rPr>
        <w:t xml:space="preserve">between an animal and its earliest ancestors </w:t>
      </w:r>
      <w:r w:rsidR="008A3A0E" w:rsidRPr="009215A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215AC">
        <w:rPr>
          <w:rFonts w:ascii="Times New Roman" w:hAnsi="Times New Roman" w:cs="Times New Roman"/>
          <w:color w:val="000000" w:themeColor="text1"/>
          <w:sz w:val="24"/>
          <w:szCs w:val="24"/>
        </w:rPr>
        <w:t>MaxGen</w:t>
      </w:r>
      <w:proofErr w:type="spellEnd"/>
      <w:r w:rsidR="00836E8B" w:rsidRPr="009215A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9215A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sectPr w:rsidR="00B11378" w:rsidRPr="00295B21" w:rsidSect="00AB048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FAD4B9" w16cid:durableId="23EB438F"/>
  <w16cid:commentId w16cid:paraId="772A7D4F" w16cid:durableId="23EB4391"/>
  <w16cid:commentId w16cid:paraId="60C5CB41" w16cid:durableId="23EB4392"/>
  <w16cid:commentId w16cid:paraId="356F8153" w16cid:durableId="23EB4393"/>
  <w16cid:commentId w16cid:paraId="3BDAE98B" w16cid:durableId="23EB439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A05CAD"/>
    <w:multiLevelType w:val="hybridMultilevel"/>
    <w:tmpl w:val="69EC027C"/>
    <w:lvl w:ilvl="0" w:tplc="FC5E4C6E">
      <w:start w:val="2"/>
      <w:numFmt w:val="bullet"/>
      <w:lvlText w:val="-"/>
      <w:lvlJc w:val="left"/>
      <w:pPr>
        <w:ind w:left="4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8F3"/>
    <w:rsid w:val="00124F2C"/>
    <w:rsid w:val="00136AF7"/>
    <w:rsid w:val="001375AD"/>
    <w:rsid w:val="00315330"/>
    <w:rsid w:val="004202B3"/>
    <w:rsid w:val="004907BF"/>
    <w:rsid w:val="004944CC"/>
    <w:rsid w:val="004C03B9"/>
    <w:rsid w:val="00510E24"/>
    <w:rsid w:val="00541FC4"/>
    <w:rsid w:val="00570367"/>
    <w:rsid w:val="00593E89"/>
    <w:rsid w:val="005B1054"/>
    <w:rsid w:val="005F0DA5"/>
    <w:rsid w:val="006139C2"/>
    <w:rsid w:val="00631705"/>
    <w:rsid w:val="0066768A"/>
    <w:rsid w:val="006E4FBA"/>
    <w:rsid w:val="006F2D6A"/>
    <w:rsid w:val="007614B6"/>
    <w:rsid w:val="007635A5"/>
    <w:rsid w:val="007F2184"/>
    <w:rsid w:val="00830C53"/>
    <w:rsid w:val="00836E8B"/>
    <w:rsid w:val="008A1C18"/>
    <w:rsid w:val="008A3A0E"/>
    <w:rsid w:val="00900CEB"/>
    <w:rsid w:val="009215AC"/>
    <w:rsid w:val="00967AEE"/>
    <w:rsid w:val="009868F3"/>
    <w:rsid w:val="00987D51"/>
    <w:rsid w:val="009B2C09"/>
    <w:rsid w:val="00A228D5"/>
    <w:rsid w:val="00A6464C"/>
    <w:rsid w:val="00AB0486"/>
    <w:rsid w:val="00B11378"/>
    <w:rsid w:val="00B655AB"/>
    <w:rsid w:val="00BD7430"/>
    <w:rsid w:val="00C05851"/>
    <w:rsid w:val="00C15475"/>
    <w:rsid w:val="00C17BE9"/>
    <w:rsid w:val="00C23BC4"/>
    <w:rsid w:val="00C61B7D"/>
    <w:rsid w:val="00C76561"/>
    <w:rsid w:val="00C9665D"/>
    <w:rsid w:val="00CE7154"/>
    <w:rsid w:val="00CF203A"/>
    <w:rsid w:val="00D32FF8"/>
    <w:rsid w:val="00D37BD9"/>
    <w:rsid w:val="00D76F49"/>
    <w:rsid w:val="00DD4404"/>
    <w:rsid w:val="00DD7A51"/>
    <w:rsid w:val="00DE2E61"/>
    <w:rsid w:val="00E05E67"/>
    <w:rsid w:val="00F16949"/>
    <w:rsid w:val="00F83AB8"/>
    <w:rsid w:val="00FA7A2F"/>
    <w:rsid w:val="00FC3221"/>
    <w:rsid w:val="00FC7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9DF6C"/>
  <w15:chartTrackingRefBased/>
  <w15:docId w15:val="{28512442-EDF5-4F3A-9BE9-8003632C1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8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E4FB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32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2FF8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2FF8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FF8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FF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FF8"/>
    <w:rPr>
      <w:rFonts w:ascii="Segoe UI" w:hAnsi="Segoe UI" w:cs="Angsana New"/>
      <w:sz w:val="18"/>
      <w:szCs w:val="22"/>
    </w:rPr>
  </w:style>
  <w:style w:type="character" w:styleId="PlaceholderText">
    <w:name w:val="Placeholder Text"/>
    <w:basedOn w:val="DefaultParagraphFont"/>
    <w:uiPriority w:val="99"/>
    <w:semiHidden/>
    <w:rsid w:val="00A6464C"/>
    <w:rPr>
      <w:color w:val="808080"/>
    </w:rPr>
  </w:style>
  <w:style w:type="paragraph" w:styleId="ListParagraph">
    <w:name w:val="List Paragraph"/>
    <w:basedOn w:val="Normal"/>
    <w:uiPriority w:val="34"/>
    <w:qFormat/>
    <w:rsid w:val="00510E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85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F44E58-940F-416F-B0A4-BBB7ED783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rapol sumreddee</dc:creator>
  <cp:keywords/>
  <dc:description/>
  <cp:lastModifiedBy>pattarapol sumreddee</cp:lastModifiedBy>
  <cp:revision>5</cp:revision>
  <cp:lastPrinted>2021-03-08T16:50:00Z</cp:lastPrinted>
  <dcterms:created xsi:type="dcterms:W3CDTF">2021-03-11T04:13:00Z</dcterms:created>
  <dcterms:modified xsi:type="dcterms:W3CDTF">2021-05-23T16:47:00Z</dcterms:modified>
</cp:coreProperties>
</file>